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0D1A229" w:rsidR="00FB3483" w:rsidRPr="00930A31" w:rsidRDefault="00F2120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3A4DD1C" w:rsidR="00FB3483" w:rsidRPr="00930A31" w:rsidRDefault="00F2120A"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FD9F123" w:rsidR="00FB3483" w:rsidRPr="00930A31" w:rsidRDefault="00F2120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704CD58" w:rsidR="00FB3483" w:rsidRPr="00930A31" w:rsidRDefault="00F2120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8D5A3BD" w:rsidR="00FB3483" w:rsidRPr="00930A31" w:rsidRDefault="00F2120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6F75F14" w:rsidR="00FB3483" w:rsidRPr="00930A31" w:rsidRDefault="00F2120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DB9ABE0" w:rsidR="00FB3483" w:rsidRPr="00930A31" w:rsidRDefault="00F2120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2FFE324" w:rsidR="00FB3483" w:rsidRPr="00930A31" w:rsidRDefault="00F2120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7039B60" w:rsidR="00FB3483" w:rsidRPr="00930A31" w:rsidRDefault="00F2120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06C740A" w:rsidR="00930A31" w:rsidRPr="00930A31" w:rsidRDefault="00F2120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BAC6605" w:rsidR="00930A31" w:rsidRPr="00930A31" w:rsidRDefault="00F2120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49B4C3D" w:rsidR="00FB3483" w:rsidRPr="00930A31" w:rsidRDefault="00F2120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5634C44" w:rsidR="00FB3483" w:rsidRPr="00930A31" w:rsidRDefault="00F2120A" w:rsidP="005979B8">
            <w:pPr>
              <w:pStyle w:val="Default"/>
              <w:spacing w:before="40" w:after="40"/>
              <w:rPr>
                <w:rFonts w:ascii="Arial" w:hAnsi="Arial" w:cs="Arial"/>
                <w:color w:val="auto"/>
                <w:sz w:val="18"/>
                <w:szCs w:val="18"/>
              </w:rPr>
            </w:pPr>
            <w:r>
              <w:rPr>
                <w:rFonts w:ascii="Arial" w:hAnsi="Arial" w:cs="Arial"/>
                <w:color w:val="auto"/>
                <w:sz w:val="18"/>
                <w:szCs w:val="18"/>
              </w:rPr>
              <w:t>-</w:t>
            </w:r>
            <w:bookmarkStart w:id="0" w:name="_GoBack"/>
            <w:bookmarkEnd w:id="0"/>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6D06FF1" w:rsidR="00930A31" w:rsidRPr="00930A31" w:rsidRDefault="00F2120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D9135F9" w:rsidR="00930A31" w:rsidRPr="00930A31" w:rsidRDefault="00F2120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AB6F6ED" w:rsidR="00930A31" w:rsidRPr="00930A31" w:rsidRDefault="00F2120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97D3648" w:rsidR="00930A31" w:rsidRPr="00930A31" w:rsidRDefault="00F2120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3985494" w:rsidR="00930A31" w:rsidRPr="00930A31" w:rsidRDefault="00F2120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5F1853C" w:rsidR="00930A31" w:rsidRPr="00930A31" w:rsidRDefault="00F2120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4C88A69" w:rsidR="006E5FE2" w:rsidRPr="00930A31" w:rsidRDefault="00F2120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B7C74A2" w:rsidR="006E5FE2" w:rsidRPr="00930A31" w:rsidRDefault="00F2120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C72DE92" w:rsidR="00930A31" w:rsidRPr="00930A31" w:rsidRDefault="00F2120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BB28A9D" w:rsidR="00930A31" w:rsidRPr="00930A31" w:rsidRDefault="00F2120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7EDDFE0" w:rsidR="00FB3483" w:rsidRPr="00930A31" w:rsidRDefault="00F2120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66CD32B" w:rsidR="00FB3483" w:rsidRPr="00930A31" w:rsidRDefault="00F2120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ED40AE4" w:rsidR="00FB3483" w:rsidRPr="00930A31" w:rsidRDefault="00F2120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D1BD220" w:rsidR="00930A31" w:rsidRPr="00930A31" w:rsidRDefault="00F2120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9FB793E" w:rsidR="00930A31" w:rsidRPr="00930A31" w:rsidRDefault="00F2120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F6703A2" w:rsidR="00930A31" w:rsidRPr="00930A31" w:rsidRDefault="00F2120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E033BF7" w:rsidR="00930A31" w:rsidRPr="00930A31" w:rsidRDefault="00F2120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EA0759E" w:rsidR="00FB3483" w:rsidRPr="00930A31" w:rsidRDefault="00F2120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CCCF13C" w:rsidR="00077B44" w:rsidRPr="00930A31" w:rsidRDefault="00F2120A"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4F658A" w:rsidR="00930A31" w:rsidRPr="00930A31" w:rsidRDefault="00F2120A"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9F71157" w:rsidR="00930A31" w:rsidRPr="00930A31" w:rsidRDefault="00F2120A"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660DE8A" w:rsidR="00930A31" w:rsidRPr="00930A31" w:rsidRDefault="00F2120A"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D464D38" w:rsidR="00930A31" w:rsidRPr="00930A31" w:rsidRDefault="00F2120A"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CF35E43" w:rsidR="00930A31" w:rsidRPr="00930A31" w:rsidRDefault="00F2120A"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334C6AF" w:rsidR="00077B44" w:rsidRPr="00930A31" w:rsidRDefault="00F2120A"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2729C01" w:rsidR="00077B44" w:rsidRPr="00930A31" w:rsidRDefault="00F2120A"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0492DE6" w:rsidR="00077B44" w:rsidRPr="00930A31" w:rsidRDefault="00F2120A"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67C84B" w14:textId="77777777" w:rsidR="00DE7E37" w:rsidRDefault="00DE7E37">
      <w:r>
        <w:separator/>
      </w:r>
    </w:p>
  </w:endnote>
  <w:endnote w:type="continuationSeparator" w:id="0">
    <w:p w14:paraId="3BBB2A91" w14:textId="77777777" w:rsidR="00DE7E37" w:rsidRDefault="00DE7E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CC"/>
    <w:family w:val="roman"/>
    <w:pitch w:val="variable"/>
    <w:sig w:usb0="E0002AFF" w:usb1="C0007843" w:usb2="00000009" w:usb3="00000000" w:csb0="000001FF" w:csb1="00000000"/>
  </w:font>
  <w:font w:name="Calibri">
    <w:panose1 w:val="020F0502020204030204"/>
    <w:charset w:val="CC"/>
    <w:family w:val="swiss"/>
    <w:pitch w:val="variable"/>
    <w:sig w:usb0="E0002AFF" w:usb1="4000ACFF" w:usb2="00000001" w:usb3="00000000" w:csb0="000001FF" w:csb1="00000000"/>
  </w:font>
  <w:font w:name="Arial">
    <w:panose1 w:val="020B0604020202020204"/>
    <w:charset w:val="CC"/>
    <w:family w:val="swiss"/>
    <w:pitch w:val="variable"/>
    <w:sig w:usb0="E0002AFF" w:usb1="C0007843"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34F78D" w14:textId="77777777" w:rsidR="00DE7E37" w:rsidRDefault="00DE7E37">
      <w:r>
        <w:separator/>
      </w:r>
    </w:p>
  </w:footnote>
  <w:footnote w:type="continuationSeparator" w:id="0">
    <w:p w14:paraId="37835685" w14:textId="77777777" w:rsidR="00DE7E37" w:rsidRDefault="00DE7E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1ADDCC3F" w:rsidR="00947707" w:rsidRPr="00930A31" w:rsidRDefault="00F2120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D874E91">
          <wp:simplePos x="0" y="0"/>
          <wp:positionH relativeFrom="column">
            <wp:posOffset>-32385</wp:posOffset>
          </wp:positionH>
          <wp:positionV relativeFrom="paragraph">
            <wp:posOffset>-111760</wp:posOffset>
          </wp:positionV>
          <wp:extent cx="457200" cy="419100"/>
          <wp:effectExtent l="0" t="0" r="0" b="0"/>
          <wp:wrapNone/>
          <wp:docPr id="2" name="Рисунок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cxNjUwMTG3NDOyMDVR0lEKTi0uzszPAykwrAUABDy4FSwAAAA="/>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DE7E37"/>
    <w:rsid w:val="00E324A8"/>
    <w:rsid w:val="00E66E3A"/>
    <w:rsid w:val="00EB610E"/>
    <w:rsid w:val="00F2120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424</Words>
  <Characters>2523</Characters>
  <Application>Microsoft Office Word</Application>
  <DocSecurity>0</DocSecurity>
  <Lines>21</Lines>
  <Paragraphs>13</Paragraphs>
  <ScaleCrop>false</ScaleCrop>
  <HeadingPairs>
    <vt:vector size="4" baseType="variant">
      <vt:variant>
        <vt:lpstr>Назва</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6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sha pashas</cp:lastModifiedBy>
  <cp:revision>2</cp:revision>
  <cp:lastPrinted>2020-11-24T03:02:00Z</cp:lastPrinted>
  <dcterms:created xsi:type="dcterms:W3CDTF">2024-11-30T10:16:00Z</dcterms:created>
  <dcterms:modified xsi:type="dcterms:W3CDTF">2024-11-30T10:16:00Z</dcterms:modified>
</cp:coreProperties>
</file>